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839" w:rsidRDefault="00AD0FBB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>S</w:t>
      </w:r>
      <w:r w:rsidR="00202839" w:rsidRPr="00565DBC">
        <w:rPr>
          <w:rFonts w:ascii="Times New Roman" w:hAnsi="Times New Roman" w:cs="Times New Roman"/>
          <w:b/>
          <w:bCs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lang w:val="en-US"/>
        </w:rPr>
        <w:t xml:space="preserve"> Table</w:t>
      </w:r>
      <w:r w:rsidR="00202839" w:rsidRPr="00565DBC">
        <w:rPr>
          <w:rFonts w:ascii="Times New Roman" w:hAnsi="Times New Roman" w:cs="Times New Roman"/>
          <w:b/>
          <w:bCs/>
          <w:lang w:val="en-US"/>
        </w:rPr>
        <w:t>: Single elongation indices obtained for all tested shear rates and red blood cell fractions in healthy controls (HC).</w:t>
      </w:r>
      <w:r w:rsidR="00202839" w:rsidRPr="00552EFB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03"/>
        <w:gridCol w:w="1803"/>
        <w:gridCol w:w="1803"/>
        <w:gridCol w:w="1803"/>
        <w:gridCol w:w="1803"/>
        <w:gridCol w:w="1804"/>
        <w:gridCol w:w="1804"/>
        <w:gridCol w:w="1804"/>
      </w:tblGrid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361F7">
              <w:rPr>
                <w:rFonts w:ascii="Times New Roman" w:hAnsi="Times New Roman" w:cs="Times New Roman"/>
                <w:lang w:val="en-US"/>
              </w:rPr>
              <w:t>Percoll</w:t>
            </w:r>
            <w:proofErr w:type="spellEnd"/>
            <w:r w:rsidRPr="00D361F7">
              <w:rPr>
                <w:rFonts w:ascii="Times New Roman" w:hAnsi="Times New Roman" w:cs="Times New Roman"/>
                <w:lang w:val="en-US"/>
              </w:rPr>
              <w:t xml:space="preserve"> density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64 g/ml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65 g/ml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66 g/ml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68 g/ml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70 g/ml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72 g/ml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76+ g/ml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Shear rate [Pa]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55 ± 0.012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60 ± 0.018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46 ± 0.010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38 ± 0.008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14 ± 0.009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095 ± 0.018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072 ± 0.007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89 ± 0.012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75 ± 0.011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61 ± 0.009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48 ± 0.00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33 ± 0.00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09 ± 0.01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076 ± 0.007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63 ± 0.014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51 ± 0.012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32 ± 0.01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14 ± 0.010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87 ± 0.012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 xml:space="preserve">*** 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49 ± 0.02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076 ± 0.002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52 ± 0.012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44 ± 0.011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27 ± 0.01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07 ± 0.011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76 ± 0.01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27 ± 0.036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12 ± 0.00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3.87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30 ± 0.014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27 ± 0.007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15 ± 0.011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98 ± 0.011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66 ± 0.014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11 ± 0.044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166 ± 0.006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7.34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86 ± 0.015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92 ± 0.00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84 ± 0.009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74 ± 0.008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46 ± 0.014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388 ± 0.05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05 ± 0.011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13.92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24 ± 0.015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33  ± 0.00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29 ± 0.009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25 ± 0.008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05 ± 0.01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45 ± 0.063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29 ± 0.020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26.38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56 ± 0.016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68 ± 0.004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64 ± 0.009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61 ± 0.007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44 ± 0.012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488 ± 0.066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57 ± 0.020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02839" w:rsidRPr="00D361F7"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81 ± 0.016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95 ± 0.00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91 ± 0.010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3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86 ± 0.008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68 ± 0.012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515 ± 0.066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804" w:type="dxa"/>
          </w:tcPr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0.284 ± 0.015</w:t>
            </w:r>
          </w:p>
          <w:p w:rsidR="00202839" w:rsidRPr="00D361F7" w:rsidRDefault="00202839" w:rsidP="00D361F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61F7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:rsidR="00B56E5A" w:rsidRDefault="00B56E5A" w:rsidP="00B56E5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ata are presented as mean ± standard deviation of n=15 (HC). Statistical differences were calculated for the respective previous group and are marked with * for P &lt; 0.05; ** for P &lt; 0.01 and *** for P &lt; 0.001.</w:t>
      </w:r>
    </w:p>
    <w:p w:rsidR="00202839" w:rsidRDefault="00202839">
      <w:pPr>
        <w:rPr>
          <w:rFonts w:ascii="Times New Roman" w:hAnsi="Times New Roman" w:cs="Times New Roman"/>
          <w:lang w:val="en-US"/>
        </w:rPr>
      </w:pPr>
    </w:p>
    <w:sectPr w:rsidR="00202839" w:rsidSect="00552E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EFB"/>
    <w:rsid w:val="001321DA"/>
    <w:rsid w:val="00202839"/>
    <w:rsid w:val="00255C4C"/>
    <w:rsid w:val="00290EF9"/>
    <w:rsid w:val="002B3F07"/>
    <w:rsid w:val="0055123C"/>
    <w:rsid w:val="00552EFB"/>
    <w:rsid w:val="00565DBC"/>
    <w:rsid w:val="00574F66"/>
    <w:rsid w:val="005D588C"/>
    <w:rsid w:val="005E00AF"/>
    <w:rsid w:val="007828F1"/>
    <w:rsid w:val="008A25B0"/>
    <w:rsid w:val="008D5848"/>
    <w:rsid w:val="00A20279"/>
    <w:rsid w:val="00AD0FBB"/>
    <w:rsid w:val="00B56E5A"/>
    <w:rsid w:val="00B57D4F"/>
    <w:rsid w:val="00D361F7"/>
    <w:rsid w:val="00DA33E3"/>
    <w:rsid w:val="00EC7147"/>
    <w:rsid w:val="00F20267"/>
    <w:rsid w:val="00F41054"/>
    <w:rsid w:val="00F8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F66"/>
    <w:pPr>
      <w:spacing w:line="276" w:lineRule="auto"/>
    </w:pPr>
    <w:rPr>
      <w:rFonts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4105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4F66"/>
    <w:pPr>
      <w:spacing w:line="276" w:lineRule="auto"/>
    </w:pPr>
    <w:rPr>
      <w:rFonts w:cs="Calibr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41054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Table 1: Single elongation indices obtained for all tested shear rates and red blood cell fractions in healthy controls (HC)</vt:lpstr>
    </vt:vector>
  </TitlesOfParts>
  <Company>Microsoft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: Single elongation indices obtained for all tested shear rates and red blood cell fractions in healthy controls (HC)</dc:title>
  <dc:creator>Wasser</dc:creator>
  <cp:lastModifiedBy>Wasser</cp:lastModifiedBy>
  <cp:revision>2</cp:revision>
  <dcterms:created xsi:type="dcterms:W3CDTF">2015-03-27T08:43:00Z</dcterms:created>
  <dcterms:modified xsi:type="dcterms:W3CDTF">2015-03-27T08:43:00Z</dcterms:modified>
</cp:coreProperties>
</file>